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CB2" w:rsidRPr="00E65AA8" w:rsidRDefault="00D72CB2" w:rsidP="00D72CB2">
      <w:pPr>
        <w:spacing w:line="480" w:lineRule="auto"/>
        <w:ind w:left="-360" w:right="-370"/>
        <w:rPr>
          <w:rFonts w:cs="Calibri"/>
          <w:b/>
        </w:rPr>
      </w:pPr>
      <w:r>
        <w:rPr>
          <w:rFonts w:cs="Calibri"/>
          <w:b/>
        </w:rPr>
        <w:t>Table S</w:t>
      </w:r>
      <w:r w:rsidR="00EA2F3A">
        <w:rPr>
          <w:rFonts w:cs="Calibri"/>
          <w:b/>
        </w:rPr>
        <w:t>3</w:t>
      </w:r>
      <w:r>
        <w:rPr>
          <w:rFonts w:cs="Calibri"/>
          <w:b/>
        </w:rPr>
        <w:t>.</w:t>
      </w:r>
      <w:r w:rsidRPr="00E65AA8">
        <w:rPr>
          <w:rFonts w:cs="Calibri"/>
          <w:b/>
        </w:rPr>
        <w:t xml:space="preserve"> Average and Range of GSMA Bin Ranks for Significant MSP-Only Windows</w:t>
      </w:r>
    </w:p>
    <w:tbl>
      <w:tblPr>
        <w:tblW w:w="7390" w:type="dxa"/>
        <w:tblInd w:w="98" w:type="dxa"/>
        <w:tblLook w:val="04A0"/>
      </w:tblPr>
      <w:tblGrid>
        <w:gridCol w:w="1720"/>
        <w:gridCol w:w="1710"/>
        <w:gridCol w:w="1890"/>
        <w:gridCol w:w="2070"/>
      </w:tblGrid>
      <w:tr w:rsidR="00D72CB2" w:rsidRPr="00D72CB2" w:rsidTr="009A5630">
        <w:trPr>
          <w:trHeight w:val="513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CB2" w:rsidRPr="00D72CB2" w:rsidRDefault="00D72CB2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72CB2">
              <w:rPr>
                <w:rFonts w:eastAsia="Times New Roman" w:cs="Calibri"/>
                <w:sz w:val="20"/>
                <w:szCs w:val="20"/>
              </w:rPr>
              <w:t>MSP Analy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CB2" w:rsidRPr="00D72CB2" w:rsidRDefault="00D72CB2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72CB2">
              <w:rPr>
                <w:rFonts w:eastAsia="Times New Roman" w:cs="Calibri"/>
                <w:sz w:val="20"/>
                <w:szCs w:val="20"/>
              </w:rPr>
              <w:t>Number of Bins for Comparis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CB2" w:rsidRPr="00D72CB2" w:rsidRDefault="00D72CB2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72CB2">
              <w:rPr>
                <w:rFonts w:eastAsia="Times New Roman" w:cs="Calibri"/>
                <w:sz w:val="20"/>
                <w:szCs w:val="20"/>
              </w:rPr>
              <w:t>Average Rank of Best Overlapping B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2CB2" w:rsidRPr="00D72CB2" w:rsidRDefault="00D72CB2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72CB2">
              <w:rPr>
                <w:rFonts w:eastAsia="Times New Roman" w:cs="Calibri"/>
                <w:sz w:val="20"/>
                <w:szCs w:val="20"/>
              </w:rPr>
              <w:t>Range of Ranks for Overlapping Bins</w:t>
            </w:r>
          </w:p>
        </w:tc>
      </w:tr>
      <w:tr w:rsidR="00D72CB2" w:rsidRPr="00D72CB2" w:rsidTr="009A5630">
        <w:trPr>
          <w:trHeight w:val="20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CB2" w:rsidRPr="00D72CB2" w:rsidRDefault="00D72CB2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72CB2">
              <w:rPr>
                <w:rFonts w:eastAsia="Times New Roman" w:cs="Calibri"/>
                <w:sz w:val="20"/>
                <w:szCs w:val="20"/>
              </w:rPr>
              <w:t>Bipol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2CB2" w:rsidRPr="00D72CB2" w:rsidRDefault="00D72CB2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72CB2">
              <w:rPr>
                <w:rFonts w:eastAsia="Times New Roman" w:cs="Calibri"/>
                <w:sz w:val="20"/>
                <w:szCs w:val="20"/>
              </w:rPr>
              <w:t>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CB2" w:rsidRPr="00D72CB2" w:rsidRDefault="00D72CB2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72CB2">
              <w:rPr>
                <w:rFonts w:eastAsia="Times New Roman" w:cs="Calibri"/>
                <w:sz w:val="20"/>
                <w:szCs w:val="20"/>
              </w:rPr>
              <w:t>46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CB2" w:rsidRPr="00D72CB2" w:rsidRDefault="00D72CB2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72CB2">
              <w:rPr>
                <w:rFonts w:eastAsia="Times New Roman" w:cs="Calibri"/>
                <w:sz w:val="20"/>
                <w:szCs w:val="20"/>
              </w:rPr>
              <w:t>9th to 84th</w:t>
            </w:r>
          </w:p>
        </w:tc>
      </w:tr>
      <w:tr w:rsidR="00D72CB2" w:rsidRPr="00D72CB2" w:rsidTr="009A5630">
        <w:trPr>
          <w:trHeight w:val="201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CB2" w:rsidRPr="00D72CB2" w:rsidRDefault="0046135A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Schizoph</w:t>
            </w:r>
            <w:r w:rsidR="00D72CB2" w:rsidRPr="00D72CB2">
              <w:rPr>
                <w:rFonts w:eastAsia="Times New Roman" w:cs="Calibri"/>
                <w:sz w:val="20"/>
                <w:szCs w:val="20"/>
              </w:rPr>
              <w:t>ren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2CB2" w:rsidRPr="00D72CB2" w:rsidRDefault="00D72CB2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72CB2">
              <w:rPr>
                <w:rFonts w:eastAsia="Times New Roman" w:cs="Calibri"/>
                <w:sz w:val="20"/>
                <w:szCs w:val="20"/>
              </w:rPr>
              <w:t>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CB2" w:rsidRPr="00D72CB2" w:rsidRDefault="00D72CB2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72CB2">
              <w:rPr>
                <w:rFonts w:eastAsia="Times New Roman" w:cs="Calibri"/>
                <w:sz w:val="20"/>
                <w:szCs w:val="20"/>
              </w:rPr>
              <w:t>55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2CB2" w:rsidRPr="00D72CB2" w:rsidRDefault="00D72CB2" w:rsidP="009A5630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D72CB2">
              <w:rPr>
                <w:rFonts w:eastAsia="Times New Roman" w:cs="Calibri"/>
                <w:sz w:val="20"/>
                <w:szCs w:val="20"/>
              </w:rPr>
              <w:t>39th to 90th</w:t>
            </w:r>
          </w:p>
        </w:tc>
      </w:tr>
    </w:tbl>
    <w:p w:rsidR="002B3EF6" w:rsidRDefault="002B3EF6"/>
    <w:sectPr w:rsidR="002B3EF6" w:rsidSect="002B3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2CB2"/>
    <w:rsid w:val="002A6AF5"/>
    <w:rsid w:val="002B3EF6"/>
    <w:rsid w:val="0046135A"/>
    <w:rsid w:val="0050383B"/>
    <w:rsid w:val="00D72CB2"/>
    <w:rsid w:val="00EA2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CB2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2</cp:revision>
  <dcterms:created xsi:type="dcterms:W3CDTF">2011-04-05T12:12:00Z</dcterms:created>
  <dcterms:modified xsi:type="dcterms:W3CDTF">2011-04-05T12:12:00Z</dcterms:modified>
</cp:coreProperties>
</file>